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A708D" w14:textId="00F9A6CE" w:rsidR="008F2E9F" w:rsidRDefault="00262815" w:rsidP="005946E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6E6">
        <w:rPr>
          <w:rFonts w:ascii="Times New Roman" w:hAnsi="Times New Roman" w:cs="Times New Roman" w:hint="eastAsia"/>
          <w:sz w:val="24"/>
          <w:szCs w:val="24"/>
        </w:rPr>
        <w:t xml:space="preserve">Fig. S1. </w:t>
      </w:r>
      <w:r w:rsidR="008F2E9F" w:rsidRPr="008F2E9F">
        <w:rPr>
          <w:rFonts w:ascii="Times New Roman" w:hAnsi="Times New Roman" w:cs="Times New Roman" w:hint="eastAsia"/>
          <w:sz w:val="24"/>
          <w:szCs w:val="24"/>
        </w:rPr>
        <w:t>Circular maps of the chromosome and plasmid of strain SMC-2. The outermost rings (1 and 2) show protein-coding genes (blue), tRNA genes (orange), tmRNA genes (brown), and rRNA genes (dark purple) on the forward and reverse strands. Ring 3 depicts the GC content (black), ring 4 illustrates the GC skew (green for positive GC skew, purple for negative GC skew), and ring 5 displays the genomic coordinates.</w:t>
      </w:r>
    </w:p>
    <w:p w14:paraId="5C0A6885" w14:textId="77777777" w:rsidR="008F2E9F" w:rsidRDefault="008F2E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3345F4" w14:textId="6BFD3972" w:rsidR="008F2E9F" w:rsidRPr="005946E6" w:rsidRDefault="008F2E9F" w:rsidP="005946E6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946E6">
        <w:rPr>
          <w:rFonts w:ascii="Times New Roman" w:hAnsi="Times New Roman" w:cs="Times New Roman" w:hint="eastAsia"/>
          <w:sz w:val="24"/>
          <w:szCs w:val="24"/>
        </w:rPr>
        <w:lastRenderedPageBreak/>
        <w:t>Fig.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5946E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2E9F">
        <w:rPr>
          <w:rFonts w:ascii="Times New Roman" w:hAnsi="Times New Roman" w:cs="Times New Roman"/>
          <w:sz w:val="24"/>
          <w:szCs w:val="24"/>
        </w:rPr>
        <w:t xml:space="preserve">Circular maps of the chromosome and two plasmids of strain SMC-4. </w:t>
      </w:r>
      <w:r w:rsidRPr="008F2E9F">
        <w:rPr>
          <w:rFonts w:ascii="Times New Roman" w:hAnsi="Times New Roman" w:cs="Times New Roman" w:hint="eastAsia"/>
          <w:sz w:val="24"/>
          <w:szCs w:val="24"/>
        </w:rPr>
        <w:t>The outermost rings (1 and 2) show protein-coding genes (blue), tRNA genes (</w:t>
      </w:r>
      <w:r w:rsidRPr="008F2E9F">
        <w:rPr>
          <w:rFonts w:ascii="Times New Roman" w:hAnsi="Times New Roman" w:cs="Times New Roman"/>
          <w:sz w:val="24"/>
          <w:szCs w:val="24"/>
        </w:rPr>
        <w:t>light green</w:t>
      </w:r>
      <w:r w:rsidRPr="008F2E9F">
        <w:rPr>
          <w:rFonts w:ascii="Times New Roman" w:hAnsi="Times New Roman" w:cs="Times New Roman" w:hint="eastAsia"/>
          <w:sz w:val="24"/>
          <w:szCs w:val="24"/>
        </w:rPr>
        <w:t>), tmRNA genes (brown), and rRNA genes (</w:t>
      </w:r>
      <w:r w:rsidRPr="008F2E9F">
        <w:rPr>
          <w:rFonts w:ascii="Times New Roman" w:hAnsi="Times New Roman" w:cs="Times New Roman"/>
          <w:sz w:val="24"/>
          <w:szCs w:val="24"/>
        </w:rPr>
        <w:t>orange</w:t>
      </w:r>
      <w:r w:rsidRPr="008F2E9F">
        <w:rPr>
          <w:rFonts w:ascii="Times New Roman" w:hAnsi="Times New Roman" w:cs="Times New Roman" w:hint="eastAsia"/>
          <w:sz w:val="24"/>
          <w:szCs w:val="24"/>
        </w:rPr>
        <w:t>) on the forward and reverse strands. Ring 3 depicts the GC content (black), ring 4 illustrates the GC skew (green for positive GC skew, purple for negative GC skew), and ring 5 displays the genomic coordinates.</w:t>
      </w:r>
    </w:p>
    <w:sectPr w:rsidR="008F2E9F" w:rsidRPr="005946E6" w:rsidSect="00350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1BC90A" w14:textId="77777777" w:rsidR="00BA67FC" w:rsidRDefault="00BA67FC" w:rsidP="009909E2">
      <w:pPr>
        <w:spacing w:after="0" w:line="240" w:lineRule="auto"/>
      </w:pPr>
      <w:r>
        <w:separator/>
      </w:r>
    </w:p>
  </w:endnote>
  <w:endnote w:type="continuationSeparator" w:id="0">
    <w:p w14:paraId="251FE0DB" w14:textId="77777777" w:rsidR="00BA67FC" w:rsidRDefault="00BA67FC" w:rsidP="00990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CFF81" w14:textId="77777777" w:rsidR="00BA67FC" w:rsidRDefault="00BA67FC" w:rsidP="009909E2">
      <w:pPr>
        <w:spacing w:after="0" w:line="240" w:lineRule="auto"/>
      </w:pPr>
      <w:r>
        <w:separator/>
      </w:r>
    </w:p>
  </w:footnote>
  <w:footnote w:type="continuationSeparator" w:id="0">
    <w:p w14:paraId="601E38C9" w14:textId="77777777" w:rsidR="00BA67FC" w:rsidRDefault="00BA67FC" w:rsidP="00990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14F"/>
    <w:rsid w:val="0001501F"/>
    <w:rsid w:val="00064850"/>
    <w:rsid w:val="000725E6"/>
    <w:rsid w:val="000818F2"/>
    <w:rsid w:val="00085710"/>
    <w:rsid w:val="000D043F"/>
    <w:rsid w:val="00104824"/>
    <w:rsid w:val="00153B1D"/>
    <w:rsid w:val="0017094D"/>
    <w:rsid w:val="001719F4"/>
    <w:rsid w:val="00174298"/>
    <w:rsid w:val="00180FAF"/>
    <w:rsid w:val="0019723D"/>
    <w:rsid w:val="001B2828"/>
    <w:rsid w:val="00201B20"/>
    <w:rsid w:val="00262815"/>
    <w:rsid w:val="0026645D"/>
    <w:rsid w:val="00297D4D"/>
    <w:rsid w:val="002A02AA"/>
    <w:rsid w:val="002A1D64"/>
    <w:rsid w:val="002A394A"/>
    <w:rsid w:val="002E2C9F"/>
    <w:rsid w:val="002E7258"/>
    <w:rsid w:val="0030706B"/>
    <w:rsid w:val="00314BB4"/>
    <w:rsid w:val="00331919"/>
    <w:rsid w:val="003507AD"/>
    <w:rsid w:val="003948BB"/>
    <w:rsid w:val="003B632A"/>
    <w:rsid w:val="004207B1"/>
    <w:rsid w:val="00451FE2"/>
    <w:rsid w:val="00457669"/>
    <w:rsid w:val="004B4D48"/>
    <w:rsid w:val="004C782B"/>
    <w:rsid w:val="00536555"/>
    <w:rsid w:val="00546F41"/>
    <w:rsid w:val="00592313"/>
    <w:rsid w:val="005946E6"/>
    <w:rsid w:val="0059767A"/>
    <w:rsid w:val="005D64DC"/>
    <w:rsid w:val="005F6216"/>
    <w:rsid w:val="006176CB"/>
    <w:rsid w:val="00637177"/>
    <w:rsid w:val="00642EA8"/>
    <w:rsid w:val="006E78F0"/>
    <w:rsid w:val="006F2796"/>
    <w:rsid w:val="006F503F"/>
    <w:rsid w:val="00730817"/>
    <w:rsid w:val="00732A3E"/>
    <w:rsid w:val="00732E82"/>
    <w:rsid w:val="00773679"/>
    <w:rsid w:val="00791247"/>
    <w:rsid w:val="007B4DE4"/>
    <w:rsid w:val="007D404C"/>
    <w:rsid w:val="00823BE9"/>
    <w:rsid w:val="00825C3D"/>
    <w:rsid w:val="00855F15"/>
    <w:rsid w:val="008A6F68"/>
    <w:rsid w:val="008F2E9F"/>
    <w:rsid w:val="008F5B6E"/>
    <w:rsid w:val="00924E85"/>
    <w:rsid w:val="00932F36"/>
    <w:rsid w:val="00964137"/>
    <w:rsid w:val="009909E2"/>
    <w:rsid w:val="009C4C7B"/>
    <w:rsid w:val="009D01DC"/>
    <w:rsid w:val="00A122A5"/>
    <w:rsid w:val="00A73247"/>
    <w:rsid w:val="00A804AC"/>
    <w:rsid w:val="00A90A67"/>
    <w:rsid w:val="00AA0BCF"/>
    <w:rsid w:val="00AA2802"/>
    <w:rsid w:val="00AA6F26"/>
    <w:rsid w:val="00AB24D5"/>
    <w:rsid w:val="00AB7D86"/>
    <w:rsid w:val="00AE0333"/>
    <w:rsid w:val="00AF08F9"/>
    <w:rsid w:val="00AF614F"/>
    <w:rsid w:val="00B72A49"/>
    <w:rsid w:val="00B76BF2"/>
    <w:rsid w:val="00B84836"/>
    <w:rsid w:val="00BA2CE4"/>
    <w:rsid w:val="00BA67FC"/>
    <w:rsid w:val="00BD0282"/>
    <w:rsid w:val="00C173CD"/>
    <w:rsid w:val="00C365C7"/>
    <w:rsid w:val="00C62315"/>
    <w:rsid w:val="00C63C2F"/>
    <w:rsid w:val="00C74E4A"/>
    <w:rsid w:val="00CC08D9"/>
    <w:rsid w:val="00CC77E7"/>
    <w:rsid w:val="00CD7E46"/>
    <w:rsid w:val="00CE302B"/>
    <w:rsid w:val="00D31DC3"/>
    <w:rsid w:val="00D37046"/>
    <w:rsid w:val="00D41010"/>
    <w:rsid w:val="00D71A6A"/>
    <w:rsid w:val="00DC190A"/>
    <w:rsid w:val="00E052E6"/>
    <w:rsid w:val="00E065E3"/>
    <w:rsid w:val="00E27B87"/>
    <w:rsid w:val="00E618A1"/>
    <w:rsid w:val="00F07C88"/>
    <w:rsid w:val="00F3590C"/>
    <w:rsid w:val="00F63AD3"/>
    <w:rsid w:val="00F66A60"/>
    <w:rsid w:val="00FF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8A020E"/>
  <w15:docId w15:val="{FF9EBFD6-84EA-463F-A354-21403846E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C2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C2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818F2"/>
    <w:pPr>
      <w:spacing w:after="0" w:line="240" w:lineRule="auto"/>
      <w:jc w:val="left"/>
    </w:pPr>
    <w:rPr>
      <w14:ligatures w14:val="none"/>
    </w:rPr>
  </w:style>
  <w:style w:type="character" w:styleId="a5">
    <w:name w:val="annotation reference"/>
    <w:basedOn w:val="a0"/>
    <w:uiPriority w:val="99"/>
    <w:semiHidden/>
    <w:unhideWhenUsed/>
    <w:rsid w:val="009C4C7B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9C4C7B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9C4C7B"/>
    <w:rPr>
      <w14:ligatures w14:val="none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C4C7B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9C4C7B"/>
    <w:rPr>
      <w:b/>
      <w:bCs/>
      <w14:ligatures w14:val="none"/>
    </w:rPr>
  </w:style>
  <w:style w:type="paragraph" w:styleId="a8">
    <w:name w:val="Balloon Text"/>
    <w:basedOn w:val="a"/>
    <w:link w:val="Char1"/>
    <w:uiPriority w:val="99"/>
    <w:semiHidden/>
    <w:unhideWhenUsed/>
    <w:rsid w:val="006E78F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78F0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9">
    <w:name w:val="header"/>
    <w:basedOn w:val="a"/>
    <w:link w:val="Char2"/>
    <w:uiPriority w:val="99"/>
    <w:unhideWhenUsed/>
    <w:rsid w:val="009909E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9909E2"/>
    <w:rPr>
      <w14:ligatures w14:val="none"/>
    </w:rPr>
  </w:style>
  <w:style w:type="paragraph" w:styleId="aa">
    <w:name w:val="footer"/>
    <w:basedOn w:val="a"/>
    <w:link w:val="Char3"/>
    <w:uiPriority w:val="99"/>
    <w:unhideWhenUsed/>
    <w:rsid w:val="009909E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9909E2"/>
    <w:rPr>
      <w14:ligatures w14:val="none"/>
    </w:rPr>
  </w:style>
  <w:style w:type="character" w:customStyle="1" w:styleId="result">
    <w:name w:val="result"/>
    <w:basedOn w:val="a0"/>
    <w:rsid w:val="00536555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태열 김</dc:creator>
  <cp:lastModifiedBy>태열 김</cp:lastModifiedBy>
  <cp:revision>3</cp:revision>
  <dcterms:created xsi:type="dcterms:W3CDTF">2025-08-05T04:17:00Z</dcterms:created>
  <dcterms:modified xsi:type="dcterms:W3CDTF">2025-08-05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230cd9a98453b2fb3037950c915272812ac595900d5601a755c9099b8fefb</vt:lpwstr>
  </property>
</Properties>
</file>